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NZ" w:eastAsia="en-NZ"/>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C40C855" w:rsidR="000035D5" w:rsidRDefault="000035D5">
                            <w:r>
                              <w:t xml:space="preserve">Reported on page number: </w:t>
                            </w:r>
                            <w:r w:rsidR="00B61B42">
                              <w:t>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C40C855" w:rsidR="000035D5" w:rsidRDefault="000035D5">
                      <w:r>
                        <w:t xml:space="preserve">Reported on page number: </w:t>
                      </w:r>
                      <w:r w:rsidR="00B61B42">
                        <w:t>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en-NZ" w:eastAsia="en-NZ"/>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76C02BE" w:rsidR="000035D5" w:rsidRDefault="000035D5" w:rsidP="000035D5">
                            <w:r>
                              <w:t xml:space="preserve">Reported on page number: </w:t>
                            </w:r>
                            <w:r w:rsidR="00910E19">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76C02BE" w:rsidR="000035D5" w:rsidRDefault="000035D5" w:rsidP="000035D5">
                      <w:r>
                        <w:t xml:space="preserve">Reported on page number: </w:t>
                      </w:r>
                      <w:r w:rsidR="00910E19">
                        <w:t>N/A</w:t>
                      </w:r>
                    </w:p>
                  </w:txbxContent>
                </v:textbox>
                <w10:wrap type="square" anchorx="margin"/>
              </v:shape>
            </w:pict>
          </mc:Fallback>
        </mc:AlternateContent>
      </w:r>
      <w:r>
        <w:t xml:space="preserve">If there were any deviations from the study protocol after approval </w:t>
      </w:r>
      <w:proofErr w:type="gramStart"/>
      <w:r>
        <w:t>was 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NZ" w:eastAsia="en-NZ"/>
        </w:rPr>
        <mc:AlternateContent>
          <mc:Choice Requires="wps">
            <w:drawing>
              <wp:anchor distT="45720" distB="45720" distL="114300" distR="114300" simplePos="0" relativeHeight="251665408" behindDoc="0" locked="0" layoutInCell="1" allowOverlap="1" wp14:anchorId="30DBFF50" wp14:editId="52E540D0">
                <wp:simplePos x="0" y="0"/>
                <wp:positionH relativeFrom="margin">
                  <wp:posOffset>-635</wp:posOffset>
                </wp:positionH>
                <wp:positionV relativeFrom="paragraph">
                  <wp:posOffset>708025</wp:posOffset>
                </wp:positionV>
                <wp:extent cx="6924675" cy="1026160"/>
                <wp:effectExtent l="0" t="0" r="28575" b="2159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24675" cy="1026160"/>
                        </a:xfrm>
                        <a:prstGeom prst="rect">
                          <a:avLst/>
                        </a:prstGeom>
                        <a:solidFill>
                          <a:srgbClr val="FFFFFF"/>
                        </a:solidFill>
                        <a:ln w="9525">
                          <a:solidFill>
                            <a:srgbClr val="193A65"/>
                          </a:solidFill>
                          <a:miter lim="800000"/>
                          <a:headEnd/>
                          <a:tailEnd/>
                        </a:ln>
                      </wps:spPr>
                      <wps:txbx>
                        <w:txbxContent>
                          <w:p w14:paraId="41AE696F" w14:textId="5BC7E42A" w:rsidR="000035D5" w:rsidRDefault="00053DBA" w:rsidP="000035D5">
                            <w:r>
                              <w:t xml:space="preserve">No. In the cases of the Australian and Egyptian data the data was collected </w:t>
                            </w:r>
                            <w:r w:rsidR="000069FB">
                              <w:t>10 years or more previously with permission of indigenous communities and appropriate government agencies. As these field projects are no longer active, participants are no longer in contact</w:t>
                            </w:r>
                            <w:r>
                              <w:t xml:space="preserve">. The Aotearoa data was collected with the knowledge and consent of </w:t>
                            </w:r>
                            <w:r w:rsidR="000069FB">
                              <w:t>relevant indigenous communities</w:t>
                            </w:r>
                            <w:r>
                              <w:t>, but they did not have an active part in this analys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30DBFF50" id="_x0000_s1028" type="#_x0000_t202" style="position:absolute;margin-left:-.05pt;margin-top:55.75pt;width:545.25pt;height:80.8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" strokecolor="#193a65">
                <v:textbox>
                  <w:txbxContent>
                    <w:p w14:paraId="41AE696F" w14:textId="5BC7E42A" w:rsidR="000035D5" w:rsidRDefault="00053DBA" w:rsidP="000035D5">
                      <w:r>
                        <w:t xml:space="preserve">No. In the cases of the Australian and Egyptian data the data was collected </w:t>
                      </w:r>
                      <w:r w:rsidR="000069FB">
                        <w:t>10 years or more previously with permission of indigenous communities and appropriate government agencies. As these field projects are no longer active, participants are no longer in contact</w:t>
                      </w:r>
                      <w:r>
                        <w:t xml:space="preserve">. The Aotearoa data was collected with the knowledge and consent of </w:t>
                      </w:r>
                      <w:r w:rsidR="000069FB">
                        <w:t>relevant indigenous communities</w:t>
                      </w:r>
                      <w:r>
                        <w:t>, but they did not have an active part in this analysi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lang w:val="en-NZ" w:eastAsia="en-NZ"/>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D3C1E28" w:rsidR="000035D5" w:rsidRDefault="00910E1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D3C1E28" w:rsidR="000035D5" w:rsidRDefault="00910E19"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lang w:val="en-NZ" w:eastAsia="en-NZ"/>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3FE63F5" w14:textId="77777777" w:rsidR="00910E19" w:rsidRDefault="00910E19" w:rsidP="00910E19">
                            <w:r>
                              <w:t>N/A</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73FE63F5" w14:textId="77777777" w:rsidR="00910E19" w:rsidRDefault="00910E19" w:rsidP="00910E19">
                      <w:r>
                        <w:t>N/A</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en-NZ" w:eastAsia="en-NZ"/>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14DB1CF" w14:textId="77777777" w:rsidR="00910E19" w:rsidRDefault="00910E19" w:rsidP="00910E19">
                            <w:r>
                              <w:t>N/A</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014DB1CF" w14:textId="77777777" w:rsidR="00910E19" w:rsidRDefault="00910E19" w:rsidP="00910E19">
                      <w:r>
                        <w:t>N/A</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val="en-NZ" w:eastAsia="en-NZ"/>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CAAF2CC" w14:textId="77777777" w:rsidR="00910E19" w:rsidRDefault="00910E19" w:rsidP="00910E19">
                            <w:r>
                              <w:t>N/A</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1CAAF2CC" w14:textId="77777777" w:rsidR="00910E19" w:rsidRDefault="00910E19" w:rsidP="00910E19">
                      <w:r>
                        <w:t>N/A</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NZ" w:eastAsia="en-NZ"/>
        </w:rPr>
        <mc:AlternateContent>
          <mc:Choice Requires="wps">
            <w:drawing>
              <wp:anchor distT="45720" distB="45720" distL="114300" distR="114300" simplePos="0" relativeHeight="251683840" behindDoc="0" locked="0" layoutInCell="1" allowOverlap="1" wp14:anchorId="5C1A4D03" wp14:editId="4461B6F8">
                <wp:simplePos x="0" y="0"/>
                <wp:positionH relativeFrom="margin">
                  <wp:align>right</wp:align>
                </wp:positionH>
                <wp:positionV relativeFrom="paragraph">
                  <wp:posOffset>1080135</wp:posOffset>
                </wp:positionV>
                <wp:extent cx="6838950" cy="1151890"/>
                <wp:effectExtent l="0" t="0" r="19050" b="1016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51965"/>
                        </a:xfrm>
                        <a:prstGeom prst="rect">
                          <a:avLst/>
                        </a:prstGeom>
                        <a:solidFill>
                          <a:srgbClr val="FFFFFF"/>
                        </a:solidFill>
                        <a:ln w="9525">
                          <a:solidFill>
                            <a:srgbClr val="193A65"/>
                          </a:solidFill>
                          <a:miter lim="800000"/>
                          <a:headEnd/>
                          <a:tailEnd/>
                        </a:ln>
                      </wps:spPr>
                      <wps:txbx>
                        <w:txbxContent>
                          <w:p w14:paraId="78CB01E8" w14:textId="3FBA1172" w:rsidR="00147DAF" w:rsidRDefault="00147DAF" w:rsidP="000035D5">
                            <w:r>
                              <w:t xml:space="preserve">In all cases </w:t>
                            </w:r>
                            <w:proofErr w:type="spellStart"/>
                            <w:r>
                              <w:t>authorites</w:t>
                            </w:r>
                            <w:proofErr w:type="spellEnd"/>
                            <w:r>
                              <w:t xml:space="preserve"> to carry out archaeological research require preparation and </w:t>
                            </w:r>
                            <w:proofErr w:type="spellStart"/>
                            <w:r>
                              <w:t>disseminiation</w:t>
                            </w:r>
                            <w:proofErr w:type="spellEnd"/>
                            <w:r>
                              <w:t xml:space="preserve"> of reports on all research activities and we have done this in all three cases. While these types of agreements do not always specific academic outputs, we have also included academic publications and </w:t>
                            </w:r>
                            <w:proofErr w:type="spellStart"/>
                            <w:r>
                              <w:t>whereever</w:t>
                            </w:r>
                            <w:proofErr w:type="spellEnd"/>
                            <w:r>
                              <w:t xml:space="preserve"> possible these have been shared. Previous and current archaeological permissions do not include statements on digital data and archaeologists are expected to follow current best practi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5C1A4D03" id="_x0000_s1033" type="#_x0000_t202" style="position:absolute;margin-left:487.3pt;margin-top:85.05pt;width:538.5pt;height:90.7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" strokecolor="#193a65">
                <v:textbox>
                  <w:txbxContent>
                    <w:p w14:paraId="78CB01E8" w14:textId="3FBA1172" w:rsidR="00147DAF" w:rsidRDefault="00147DAF" w:rsidP="000035D5">
                      <w:r>
                        <w:t xml:space="preserve">In all cases </w:t>
                      </w:r>
                      <w:proofErr w:type="spellStart"/>
                      <w:r>
                        <w:t>authorites</w:t>
                      </w:r>
                      <w:proofErr w:type="spellEnd"/>
                      <w:r>
                        <w:t xml:space="preserve"> to carry out archaeological research require preparation and </w:t>
                      </w:r>
                      <w:proofErr w:type="spellStart"/>
                      <w:r>
                        <w:t>disseminiation</w:t>
                      </w:r>
                      <w:proofErr w:type="spellEnd"/>
                      <w:r>
                        <w:t xml:space="preserve"> of reports on all research activities and we have done this in all three cases. While these types of agreements do not always specific academic outputs, we have also included academic publications and </w:t>
                      </w:r>
                      <w:proofErr w:type="spellStart"/>
                      <w:r>
                        <w:t>whereever</w:t>
                      </w:r>
                      <w:proofErr w:type="spellEnd"/>
                      <w:r>
                        <w:t xml:space="preserve"> possible these have been shared. Previous and current archaeological permissions do not include statements on digital data and archaeologists are expected to follow current best practic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026E7CAC" w:rsidR="000035D5" w:rsidRDefault="000035D5" w:rsidP="000035D5">
      <w:pPr>
        <w:spacing w:after="240"/>
      </w:pPr>
      <w:r>
        <w:rPr>
          <w:noProof/>
          <w:lang w:val="en-NZ" w:eastAsia="en-NZ"/>
        </w:rPr>
        <mc:AlternateContent>
          <mc:Choice Requires="wps">
            <w:drawing>
              <wp:anchor distT="45720" distB="45720" distL="114300" distR="114300" simplePos="0" relativeHeight="251685888" behindDoc="0" locked="0" layoutInCell="1" allowOverlap="1" wp14:anchorId="514DF57D" wp14:editId="0D5C58E7">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804122B" w:rsidR="000035D5" w:rsidRDefault="00876238" w:rsidP="000035D5">
                            <w:r>
                              <w:t>No material was impor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804122B" w:rsidR="000035D5" w:rsidRDefault="00876238" w:rsidP="000035D5">
                      <w:r>
                        <w:t>No material was imported</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6FAA739D" w:rsidR="000035D5" w:rsidRDefault="000035D5" w:rsidP="000035D5">
      <w:pPr>
        <w:spacing w:after="240"/>
      </w:pPr>
    </w:p>
    <w:p w14:paraId="0AC1C259" w14:textId="29F105F3" w:rsidR="000035D5" w:rsidRDefault="000035D5" w:rsidP="000035D5">
      <w:pPr>
        <w:spacing w:after="240"/>
      </w:pP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63B1849C" w:rsidR="000035D5" w:rsidRDefault="00B61B42" w:rsidP="000035D5">
      <w:pPr>
        <w:spacing w:after="240"/>
      </w:pPr>
      <w:r>
        <w:rPr>
          <w:noProof/>
          <w:lang w:val="en-NZ" w:eastAsia="en-NZ"/>
        </w:rPr>
        <w:lastRenderedPageBreak/>
        <mc:AlternateContent>
          <mc:Choice Requires="wps">
            <w:drawing>
              <wp:anchor distT="45720" distB="45720" distL="114300" distR="114300" simplePos="0" relativeHeight="251687936" behindDoc="0" locked="0" layoutInCell="1" allowOverlap="1" wp14:anchorId="75C35289" wp14:editId="643DEDE7">
                <wp:simplePos x="0" y="0"/>
                <wp:positionH relativeFrom="margin">
                  <wp:posOffset>0</wp:posOffset>
                </wp:positionH>
                <wp:positionV relativeFrom="paragraph">
                  <wp:posOffset>1905</wp:posOffset>
                </wp:positionV>
                <wp:extent cx="6587490" cy="3441700"/>
                <wp:effectExtent l="0" t="0" r="22860" b="25400"/>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87490" cy="3441700"/>
                        </a:xfrm>
                        <a:prstGeom prst="rect">
                          <a:avLst/>
                        </a:prstGeom>
                        <a:solidFill>
                          <a:srgbClr val="FFFFFF"/>
                        </a:solidFill>
                        <a:ln w="9525">
                          <a:solidFill>
                            <a:srgbClr val="193A65"/>
                          </a:solidFill>
                          <a:miter lim="800000"/>
                          <a:headEnd/>
                          <a:tailEnd/>
                        </a:ln>
                      </wps:spPr>
                      <wps:txbx>
                        <w:txbxContent>
                          <w:p w14:paraId="0DB4DE2C" w14:textId="01DE99A5" w:rsidR="00B61B42" w:rsidRDefault="00910E19" w:rsidP="00B61B42">
                            <w:r>
                              <w:t xml:space="preserve">The images used by this study from Egypt and Australia were part of previous </w:t>
                            </w:r>
                            <w:r w:rsidR="00B61B42">
                              <w:t>archaeological research projects as outlined below. They were collected in the countries of origin and are now stored digitally at the University of Auckland.</w:t>
                            </w:r>
                          </w:p>
                          <w:p w14:paraId="3E6CA809" w14:textId="77777777" w:rsidR="00B61B42" w:rsidRDefault="00B61B42" w:rsidP="00B61B42"/>
                          <w:p w14:paraId="3D1FACE5" w14:textId="62A999A3" w:rsidR="00B61B42" w:rsidRDefault="00B61B42" w:rsidP="00B61B42">
                            <w:r w:rsidRPr="00773277">
                              <w:t xml:space="preserve">The </w:t>
                            </w:r>
                            <w:r>
                              <w:t xml:space="preserve">Australian </w:t>
                            </w:r>
                            <w:r w:rsidRPr="00773277">
                              <w:t>Western New South Wales Archaeological Program</w:t>
                            </w:r>
                            <w:r>
                              <w:t xml:space="preserve"> was directed by Patricia Fanning and Simon Holdaway. </w:t>
                            </w:r>
                            <w:proofErr w:type="spellStart"/>
                            <w:r>
                              <w:t>Permissons</w:t>
                            </w:r>
                            <w:proofErr w:type="spellEnd"/>
                            <w:r>
                              <w:t xml:space="preserve"> for the work were granted by the</w:t>
                            </w:r>
                            <w:r w:rsidRPr="006C6443">
                              <w:t xml:space="preserve"> </w:t>
                            </w:r>
                            <w:proofErr w:type="spellStart"/>
                            <w:r w:rsidRPr="006C6443">
                              <w:t>Barkinji</w:t>
                            </w:r>
                            <w:proofErr w:type="spellEnd"/>
                            <w:r w:rsidRPr="006C6443">
                              <w:t xml:space="preserve"> people as</w:t>
                            </w:r>
                            <w:r>
                              <w:t xml:space="preserve"> </w:t>
                            </w:r>
                            <w:r w:rsidRPr="006C6443">
                              <w:t xml:space="preserve">the traditional owners of country around </w:t>
                            </w:r>
                            <w:proofErr w:type="spellStart"/>
                            <w:r w:rsidRPr="006C6443">
                              <w:t>Rutherfords</w:t>
                            </w:r>
                            <w:proofErr w:type="spellEnd"/>
                            <w:r w:rsidRPr="006C6443">
                              <w:t xml:space="preserve"> Creek,</w:t>
                            </w:r>
                            <w:r>
                              <w:t xml:space="preserve"> and Fowlers Gap, and the </w:t>
                            </w:r>
                            <w:proofErr w:type="spellStart"/>
                            <w:r w:rsidRPr="00555B02">
                              <w:t>Wangkumara</w:t>
                            </w:r>
                            <w:proofErr w:type="spellEnd"/>
                            <w:r w:rsidRPr="00555B02">
                              <w:t xml:space="preserve"> Cultural</w:t>
                            </w:r>
                            <w:r>
                              <w:t xml:space="preserve"> </w:t>
                            </w:r>
                            <w:r w:rsidRPr="00555B02">
                              <w:t xml:space="preserve">Heritage Management Committee, </w:t>
                            </w:r>
                            <w:r>
                              <w:t xml:space="preserve">and </w:t>
                            </w:r>
                            <w:r w:rsidRPr="00555B02">
                              <w:t xml:space="preserve">the </w:t>
                            </w:r>
                            <w:proofErr w:type="spellStart"/>
                            <w:r w:rsidRPr="00555B02">
                              <w:t>Tibooburra</w:t>
                            </w:r>
                            <w:proofErr w:type="spellEnd"/>
                            <w:r w:rsidRPr="00555B02">
                              <w:t xml:space="preserve"> Local</w:t>
                            </w:r>
                            <w:r>
                              <w:t xml:space="preserve"> </w:t>
                            </w:r>
                            <w:r w:rsidRPr="00555B02">
                              <w:t>Aboriginal Land Council</w:t>
                            </w:r>
                            <w:r>
                              <w:t xml:space="preserve"> as traditional owners of the Stud Creek country. Images were taken between 1999 and 2007.</w:t>
                            </w:r>
                          </w:p>
                          <w:p w14:paraId="7E8864C0" w14:textId="77777777" w:rsidR="00B61B42" w:rsidRPr="006C6443" w:rsidRDefault="00B61B42" w:rsidP="00B61B42"/>
                          <w:p w14:paraId="03389161" w14:textId="18783D79" w:rsidR="00B61B42" w:rsidRDefault="00B61B42" w:rsidP="00B61B42">
                            <w:r w:rsidRPr="00773277">
                              <w:t xml:space="preserve">The </w:t>
                            </w:r>
                            <w:r>
                              <w:t xml:space="preserve">Egyptian </w:t>
                            </w:r>
                            <w:r w:rsidRPr="00773277">
                              <w:t>URU Fayum project</w:t>
                            </w:r>
                            <w:r>
                              <w:t xml:space="preserve"> received permission to work in the Fayum</w:t>
                            </w:r>
                            <w:r w:rsidRPr="00FE24C7">
                              <w:t xml:space="preserve"> </w:t>
                            </w:r>
                            <w:r>
                              <w:t>from</w:t>
                            </w:r>
                            <w:r w:rsidRPr="00FE24C7">
                              <w:t xml:space="preserve"> the Egyptian Supreme Council of Antiquities and the Ministry of State for Antiquities (MSA) to the U</w:t>
                            </w:r>
                            <w:r>
                              <w:t>niversity of California Los Angeles</w:t>
                            </w:r>
                            <w:r w:rsidRPr="00FE24C7">
                              <w:t>, Groningen University, University of Auckland Fayum Project (URU).</w:t>
                            </w:r>
                            <w:r>
                              <w:t xml:space="preserve"> Images </w:t>
                            </w:r>
                            <w:proofErr w:type="gramStart"/>
                            <w:r>
                              <w:t>were taken</w:t>
                            </w:r>
                            <w:proofErr w:type="gramEnd"/>
                            <w:r>
                              <w:t xml:space="preserve"> between 2008 and 2012.</w:t>
                            </w:r>
                          </w:p>
                          <w:p w14:paraId="57DB06C0" w14:textId="089ECBA5" w:rsidR="008B2F9F" w:rsidRDefault="008B2F9F" w:rsidP="00B61B42"/>
                          <w:p w14:paraId="4EF72EE4" w14:textId="7040A628" w:rsidR="008B2F9F" w:rsidRDefault="008B2F9F" w:rsidP="00B61B42">
                            <w:r>
                              <w:t xml:space="preserve">The </w:t>
                            </w:r>
                            <w:proofErr w:type="spellStart"/>
                            <w:r>
                              <w:t>Ahuahu</w:t>
                            </w:r>
                            <w:proofErr w:type="spellEnd"/>
                            <w:r>
                              <w:t xml:space="preserve"> Great Mercury Island Project received permission to work on </w:t>
                            </w:r>
                            <w:proofErr w:type="spellStart"/>
                            <w:r>
                              <w:t>Ahuahu</w:t>
                            </w:r>
                            <w:proofErr w:type="spellEnd"/>
                            <w:r>
                              <w:t xml:space="preserve"> under </w:t>
                            </w:r>
                            <w:proofErr w:type="gramStart"/>
                            <w:r>
                              <w:t>a</w:t>
                            </w:r>
                            <w:proofErr w:type="gramEnd"/>
                            <w:r>
                              <w:t xml:space="preserve"> </w:t>
                            </w:r>
                            <w:r w:rsidR="008B1CF5">
                              <w:t>authority</w:t>
                            </w:r>
                            <w:r>
                              <w:t xml:space="preserve"> granted by Heritage New Zealand, an</w:t>
                            </w:r>
                            <w:r w:rsidR="008B1CF5">
                              <w:t>d in consultation with the tribal authority</w:t>
                            </w:r>
                            <w:r>
                              <w:t xml:space="preserve"> </w:t>
                            </w:r>
                            <w:proofErr w:type="spellStart"/>
                            <w:r w:rsidRPr="008B2F9F">
                              <w:t>Ngāti</w:t>
                            </w:r>
                            <w:proofErr w:type="spellEnd"/>
                            <w:r w:rsidRPr="008B2F9F">
                              <w:t xml:space="preserve"> </w:t>
                            </w:r>
                            <w:proofErr w:type="spellStart"/>
                            <w:r w:rsidRPr="008B2F9F">
                              <w:t>Hei</w:t>
                            </w:r>
                            <w:proofErr w:type="spellEnd"/>
                            <w:r w:rsidRPr="008B2F9F">
                              <w:t xml:space="preserve"> and with access provided by the </w:t>
                            </w:r>
                            <w:r>
                              <w:t xml:space="preserve">landowners, the </w:t>
                            </w:r>
                            <w:r w:rsidRPr="008B2F9F">
                              <w:t xml:space="preserve">Fay and </w:t>
                            </w:r>
                            <w:proofErr w:type="spellStart"/>
                            <w:r w:rsidRPr="008B2F9F">
                              <w:t>Richwhite</w:t>
                            </w:r>
                            <w:proofErr w:type="spellEnd"/>
                            <w:r w:rsidRPr="008B2F9F">
                              <w:t xml:space="preserve"> families.</w:t>
                            </w:r>
                            <w:bookmarkStart w:id="7" w:name="_GoBack"/>
                            <w:bookmarkEnd w:id="7"/>
                          </w:p>
                          <w:p w14:paraId="59FCDF33" w14:textId="550B94B2" w:rsidR="008B2F9F" w:rsidRDefault="008B2F9F" w:rsidP="00B61B42"/>
                          <w:p w14:paraId="38546374" w14:textId="77777777" w:rsidR="008B2F9F" w:rsidRDefault="008B2F9F" w:rsidP="00B61B42"/>
                          <w:p w14:paraId="34BB3CFA" w14:textId="090262AE"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5C35289" id="_x0000_t202" coordsize="21600,21600" o:spt="202" path="m,l,21600r21600,l21600,xe">
                <v:stroke joinstyle="miter"/>
                <v:path gradientshapeok="t" o:connecttype="rect"/>
              </v:shapetype>
              <v:shape id="_x0000_s1035" type="#_x0000_t202" style="position:absolute;margin-left:0;margin-top:.15pt;width:518.7pt;height:271pt;z-index:2516879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" strokecolor="#193a65">
                <v:textbox>
                  <w:txbxContent>
                    <w:p w14:paraId="0DB4DE2C" w14:textId="01DE99A5" w:rsidR="00B61B42" w:rsidRDefault="00910E19" w:rsidP="00B61B42">
                      <w:r>
                        <w:t xml:space="preserve">The images used by this study from Egypt and Australia were part of previous </w:t>
                      </w:r>
                      <w:r w:rsidR="00B61B42">
                        <w:t>archaeological research projects as outlined below. They were collected in the countries of origin and are now stored digitally at the University of Auckland.</w:t>
                      </w:r>
                    </w:p>
                    <w:p w14:paraId="3E6CA809" w14:textId="77777777" w:rsidR="00B61B42" w:rsidRDefault="00B61B42" w:rsidP="00B61B42"/>
                    <w:p w14:paraId="3D1FACE5" w14:textId="62A999A3" w:rsidR="00B61B42" w:rsidRDefault="00B61B42" w:rsidP="00B61B42">
                      <w:r w:rsidRPr="00773277">
                        <w:t xml:space="preserve">The </w:t>
                      </w:r>
                      <w:r>
                        <w:t xml:space="preserve">Australian </w:t>
                      </w:r>
                      <w:r w:rsidRPr="00773277">
                        <w:t>Western New South Wales Archaeological Program</w:t>
                      </w:r>
                      <w:r>
                        <w:t xml:space="preserve"> was directed by Patricia Fanning and Simon Holdaway. </w:t>
                      </w:r>
                      <w:proofErr w:type="spellStart"/>
                      <w:r>
                        <w:t>Permissons</w:t>
                      </w:r>
                      <w:proofErr w:type="spellEnd"/>
                      <w:r>
                        <w:t xml:space="preserve"> for the work were granted by the</w:t>
                      </w:r>
                      <w:r w:rsidRPr="006C6443">
                        <w:t xml:space="preserve"> </w:t>
                      </w:r>
                      <w:proofErr w:type="spellStart"/>
                      <w:r w:rsidRPr="006C6443">
                        <w:t>Barkinji</w:t>
                      </w:r>
                      <w:proofErr w:type="spellEnd"/>
                      <w:r w:rsidRPr="006C6443">
                        <w:t xml:space="preserve"> people as</w:t>
                      </w:r>
                      <w:r>
                        <w:t xml:space="preserve"> </w:t>
                      </w:r>
                      <w:r w:rsidRPr="006C6443">
                        <w:t xml:space="preserve">the traditional owners of country around </w:t>
                      </w:r>
                      <w:proofErr w:type="spellStart"/>
                      <w:r w:rsidRPr="006C6443">
                        <w:t>Rutherfords</w:t>
                      </w:r>
                      <w:proofErr w:type="spellEnd"/>
                      <w:r w:rsidRPr="006C6443">
                        <w:t xml:space="preserve"> Creek,</w:t>
                      </w:r>
                      <w:r>
                        <w:t xml:space="preserve"> and Fowlers Gap, and the </w:t>
                      </w:r>
                      <w:proofErr w:type="spellStart"/>
                      <w:r w:rsidRPr="00555B02">
                        <w:t>Wangkumara</w:t>
                      </w:r>
                      <w:proofErr w:type="spellEnd"/>
                      <w:r w:rsidRPr="00555B02">
                        <w:t xml:space="preserve"> Cultural</w:t>
                      </w:r>
                      <w:r>
                        <w:t xml:space="preserve"> </w:t>
                      </w:r>
                      <w:r w:rsidRPr="00555B02">
                        <w:t xml:space="preserve">Heritage Management Committee, </w:t>
                      </w:r>
                      <w:r>
                        <w:t xml:space="preserve">and </w:t>
                      </w:r>
                      <w:r w:rsidRPr="00555B02">
                        <w:t xml:space="preserve">the </w:t>
                      </w:r>
                      <w:proofErr w:type="spellStart"/>
                      <w:r w:rsidRPr="00555B02">
                        <w:t>Tibooburra</w:t>
                      </w:r>
                      <w:proofErr w:type="spellEnd"/>
                      <w:r w:rsidRPr="00555B02">
                        <w:t xml:space="preserve"> Local</w:t>
                      </w:r>
                      <w:r>
                        <w:t xml:space="preserve"> </w:t>
                      </w:r>
                      <w:r w:rsidRPr="00555B02">
                        <w:t>Aboriginal Land Council</w:t>
                      </w:r>
                      <w:r>
                        <w:t xml:space="preserve"> as traditional owners of the Stud Creek country. Images were taken between 1999 and 2007.</w:t>
                      </w:r>
                    </w:p>
                    <w:p w14:paraId="7E8864C0" w14:textId="77777777" w:rsidR="00B61B42" w:rsidRPr="006C6443" w:rsidRDefault="00B61B42" w:rsidP="00B61B42"/>
                    <w:p w14:paraId="03389161" w14:textId="18783D79" w:rsidR="00B61B42" w:rsidRDefault="00B61B42" w:rsidP="00B61B42">
                      <w:r w:rsidRPr="00773277">
                        <w:t xml:space="preserve">The </w:t>
                      </w:r>
                      <w:r>
                        <w:t xml:space="preserve">Egyptian </w:t>
                      </w:r>
                      <w:r w:rsidRPr="00773277">
                        <w:t>URU Fayum project</w:t>
                      </w:r>
                      <w:r>
                        <w:t xml:space="preserve"> received permission to work in the Fayum</w:t>
                      </w:r>
                      <w:r w:rsidRPr="00FE24C7">
                        <w:t xml:space="preserve"> </w:t>
                      </w:r>
                      <w:r>
                        <w:t>from</w:t>
                      </w:r>
                      <w:r w:rsidRPr="00FE24C7">
                        <w:t xml:space="preserve"> the Egyptian Supreme Council of Antiquities and the Ministry of State for Antiquities (MSA) to the U</w:t>
                      </w:r>
                      <w:r>
                        <w:t>niversity of California Los Angeles</w:t>
                      </w:r>
                      <w:r w:rsidRPr="00FE24C7">
                        <w:t>, Groningen University, University of Auckland Fayum Project (URU).</w:t>
                      </w:r>
                      <w:r>
                        <w:t xml:space="preserve"> Images </w:t>
                      </w:r>
                      <w:proofErr w:type="gramStart"/>
                      <w:r>
                        <w:t>were taken</w:t>
                      </w:r>
                      <w:proofErr w:type="gramEnd"/>
                      <w:r>
                        <w:t xml:space="preserve"> between 2008 and 2012.</w:t>
                      </w:r>
                    </w:p>
                    <w:p w14:paraId="57DB06C0" w14:textId="089ECBA5" w:rsidR="008B2F9F" w:rsidRDefault="008B2F9F" w:rsidP="00B61B42"/>
                    <w:p w14:paraId="4EF72EE4" w14:textId="7040A628" w:rsidR="008B2F9F" w:rsidRDefault="008B2F9F" w:rsidP="00B61B42">
                      <w:r>
                        <w:t xml:space="preserve">The </w:t>
                      </w:r>
                      <w:proofErr w:type="spellStart"/>
                      <w:r>
                        <w:t>Ahuahu</w:t>
                      </w:r>
                      <w:proofErr w:type="spellEnd"/>
                      <w:r>
                        <w:t xml:space="preserve"> Great Mercury Island Project received permission to work on </w:t>
                      </w:r>
                      <w:proofErr w:type="spellStart"/>
                      <w:r>
                        <w:t>Ahuahu</w:t>
                      </w:r>
                      <w:proofErr w:type="spellEnd"/>
                      <w:r>
                        <w:t xml:space="preserve"> under </w:t>
                      </w:r>
                      <w:proofErr w:type="gramStart"/>
                      <w:r>
                        <w:t>a</w:t>
                      </w:r>
                      <w:proofErr w:type="gramEnd"/>
                      <w:r>
                        <w:t xml:space="preserve"> </w:t>
                      </w:r>
                      <w:r w:rsidR="008B1CF5">
                        <w:t>authority</w:t>
                      </w:r>
                      <w:r>
                        <w:t xml:space="preserve"> granted by Heritage New Zealand, an</w:t>
                      </w:r>
                      <w:r w:rsidR="008B1CF5">
                        <w:t>d in consultation with the tribal authority</w:t>
                      </w:r>
                      <w:r>
                        <w:t xml:space="preserve"> </w:t>
                      </w:r>
                      <w:proofErr w:type="spellStart"/>
                      <w:r w:rsidRPr="008B2F9F">
                        <w:t>Ngāti</w:t>
                      </w:r>
                      <w:proofErr w:type="spellEnd"/>
                      <w:r w:rsidRPr="008B2F9F">
                        <w:t xml:space="preserve"> </w:t>
                      </w:r>
                      <w:proofErr w:type="spellStart"/>
                      <w:r w:rsidRPr="008B2F9F">
                        <w:t>Hei</w:t>
                      </w:r>
                      <w:proofErr w:type="spellEnd"/>
                      <w:r w:rsidRPr="008B2F9F">
                        <w:t xml:space="preserve"> and with access provided by the </w:t>
                      </w:r>
                      <w:r>
                        <w:t xml:space="preserve">landowners, the </w:t>
                      </w:r>
                      <w:r w:rsidRPr="008B2F9F">
                        <w:t xml:space="preserve">Fay and </w:t>
                      </w:r>
                      <w:proofErr w:type="spellStart"/>
                      <w:r w:rsidRPr="008B2F9F">
                        <w:t>Richwhite</w:t>
                      </w:r>
                      <w:proofErr w:type="spellEnd"/>
                      <w:r w:rsidRPr="008B2F9F">
                        <w:t xml:space="preserve"> families.</w:t>
                      </w:r>
                      <w:bookmarkStart w:id="8" w:name="_GoBack"/>
                      <w:bookmarkEnd w:id="8"/>
                    </w:p>
                    <w:p w14:paraId="59FCDF33" w14:textId="550B94B2" w:rsidR="008B2F9F" w:rsidRDefault="008B2F9F" w:rsidP="00B61B42"/>
                    <w:p w14:paraId="38546374" w14:textId="77777777" w:rsidR="008B2F9F" w:rsidRDefault="008B2F9F" w:rsidP="00B61B42"/>
                    <w:p w14:paraId="34BB3CFA" w14:textId="090262AE" w:rsidR="000035D5" w:rsidRDefault="000035D5" w:rsidP="000035D5"/>
                  </w:txbxContent>
                </v:textbox>
                <w10:wrap type="topAndBottom" anchorx="margin"/>
              </v:shape>
            </w:pict>
          </mc:Fallback>
        </mc:AlternateContent>
      </w:r>
    </w:p>
    <w:p w14:paraId="46498F46" w14:textId="20160ACB" w:rsidR="000035D5" w:rsidRDefault="000035D5" w:rsidP="000035D5">
      <w:pPr>
        <w:spacing w:after="240"/>
      </w:pPr>
      <w:r>
        <w:rPr>
          <w:noProof/>
          <w:lang w:val="en-NZ" w:eastAsia="en-NZ"/>
        </w:rPr>
        <mc:AlternateContent>
          <mc:Choice Requires="wps">
            <w:drawing>
              <wp:anchor distT="45720" distB="45720" distL="114300" distR="114300" simplePos="0" relativeHeight="251689984" behindDoc="0" locked="0" layoutInCell="1" allowOverlap="1" wp14:anchorId="4FA6D75F" wp14:editId="5A5769C6">
                <wp:simplePos x="0" y="0"/>
                <wp:positionH relativeFrom="margin">
                  <wp:align>right</wp:align>
                </wp:positionH>
                <wp:positionV relativeFrom="paragraph">
                  <wp:posOffset>846455</wp:posOffset>
                </wp:positionV>
                <wp:extent cx="6838950" cy="2370455"/>
                <wp:effectExtent l="0" t="0" r="19050" b="1079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370819"/>
                        </a:xfrm>
                        <a:prstGeom prst="rect">
                          <a:avLst/>
                        </a:prstGeom>
                        <a:solidFill>
                          <a:srgbClr val="FFFFFF"/>
                        </a:solidFill>
                        <a:ln w="9525">
                          <a:solidFill>
                            <a:srgbClr val="193A65"/>
                          </a:solidFill>
                          <a:miter lim="800000"/>
                          <a:headEnd/>
                          <a:tailEnd/>
                        </a:ln>
                      </wps:spPr>
                      <wps:txbx>
                        <w:txbxContent>
                          <w:p w14:paraId="75D923C4" w14:textId="78E7B751" w:rsidR="000035D5" w:rsidRDefault="00147DAF" w:rsidP="000035D5">
                            <w:r>
                              <w:t xml:space="preserve">The WNSWAP project was groundbreaking in the sense that traditional owners at the outset of the project requested that no </w:t>
                            </w:r>
                            <w:r w:rsidR="00553260">
                              <w:t>artefacts</w:t>
                            </w:r>
                            <w:r>
                              <w:t xml:space="preserve"> w</w:t>
                            </w:r>
                            <w:r w:rsidR="00553260">
                              <w:t>ere</w:t>
                            </w:r>
                            <w:r>
                              <w:t xml:space="preserve"> removed from the landscape. This is particularly challenging for archaeologists, but the research team was able to develop an entire system of recording to ensure that no</w:t>
                            </w:r>
                            <w:r w:rsidR="00553260">
                              <w:t>t</w:t>
                            </w:r>
                            <w:r>
                              <w:t xml:space="preserve"> a single</w:t>
                            </w:r>
                            <w:r w:rsidR="00553260">
                              <w:t xml:space="preserve"> artefact was removed from the landscape. This approach was also employed in the Fayum, Egypt. Local communities were aware of the potential for development to impact the archaeological heritage of the region. Our approach to recording ensured comprehensive coverage of the landscape to document archaeological heritage that is now unfortunately destroyed. In the case of New Zealand regular meetings with the indigenous community and involving </w:t>
                            </w:r>
                            <w:proofErr w:type="spellStart"/>
                            <w:r w:rsidR="00553260">
                              <w:t>particpants</w:t>
                            </w:r>
                            <w:proofErr w:type="spellEnd"/>
                            <w:r w:rsidR="00553260">
                              <w:t xml:space="preserve"> in the fieldwork has ensured their priorities are part of our research design from the inception of the project. This includes incorporating their values and priorities into research, in addition to those of wider </w:t>
                            </w:r>
                            <w:r w:rsidR="00553260" w:rsidRPr="00553260">
                              <w:rPr>
                                <w:rFonts w:cstheme="minorHAnsi"/>
                              </w:rPr>
                              <w:t>Māori</w:t>
                            </w:r>
                            <w:r w:rsidR="00553260">
                              <w:t xml:space="preserve"> communities in New Zealand. This is also partly a requirement of heritage legislation in New Zeala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4FA6D75F" id="_x0000_s1036" type="#_x0000_t202" style="position:absolute;margin-left:487.3pt;margin-top:66.65pt;width:538.5pt;height:186.6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" strokecolor="#193a65">
                <v:textbox>
                  <w:txbxContent>
                    <w:p w14:paraId="75D923C4" w14:textId="78E7B751" w:rsidR="000035D5" w:rsidRDefault="00147DAF" w:rsidP="000035D5">
                      <w:r>
                        <w:t xml:space="preserve">The WNSWAP project was groundbreaking in the sense that traditional owners at the outset of the project requested that no </w:t>
                      </w:r>
                      <w:r w:rsidR="00553260">
                        <w:t>artefacts</w:t>
                      </w:r>
                      <w:r>
                        <w:t xml:space="preserve"> w</w:t>
                      </w:r>
                      <w:r w:rsidR="00553260">
                        <w:t>ere</w:t>
                      </w:r>
                      <w:r>
                        <w:t xml:space="preserve"> removed from the landscape. This is particularly challenging for archaeologists, but the research team was able to develop an entire system of recording to ensure that no</w:t>
                      </w:r>
                      <w:r w:rsidR="00553260">
                        <w:t>t</w:t>
                      </w:r>
                      <w:r>
                        <w:t xml:space="preserve"> a single</w:t>
                      </w:r>
                      <w:r w:rsidR="00553260">
                        <w:t xml:space="preserve"> artefact was removed from the landscape. This approach was also employed in the Fayum, Egypt. Local communities were aware of the potential for development to impact the archaeological heritage of the region. Our approach to recording ensured comprehensive coverage of the landscape to document archaeological heritage that is now unfortunately destroyed. In the case of New Zealand regular meetings with the indigenous community and involving </w:t>
                      </w:r>
                      <w:proofErr w:type="spellStart"/>
                      <w:r w:rsidR="00553260">
                        <w:t>particpants</w:t>
                      </w:r>
                      <w:proofErr w:type="spellEnd"/>
                      <w:r w:rsidR="00553260">
                        <w:t xml:space="preserve"> in the fieldwork has ensured their priorities are part of our research design from the inception of the project. This includes incorporating their values and priorities into research, in addition to those of wider </w:t>
                      </w:r>
                      <w:r w:rsidR="00553260" w:rsidRPr="00553260">
                        <w:rPr>
                          <w:rFonts w:cstheme="minorHAnsi"/>
                        </w:rPr>
                        <w:t>Māori</w:t>
                      </w:r>
                      <w:r w:rsidR="00553260">
                        <w:t xml:space="preserve"> communities in New Zealand. This is also partly a requirement of heritage legislation in New Zealand.</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NZ" w:eastAsia="en-NZ"/>
        </w:rPr>
        <w:lastRenderedPageBreak/>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BBCA459" w:rsidR="000035D5" w:rsidRDefault="0087623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BBCA459" w:rsidR="000035D5" w:rsidRDefault="00876238"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50690A">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D5FA30" w14:textId="77777777" w:rsidR="0050690A" w:rsidRDefault="0050690A" w:rsidP="00F57A3B">
      <w:r>
        <w:separator/>
      </w:r>
    </w:p>
  </w:endnote>
  <w:endnote w:type="continuationSeparator" w:id="0">
    <w:p w14:paraId="4134336F" w14:textId="77777777" w:rsidR="0050690A" w:rsidRDefault="0050690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726024" w14:textId="77777777" w:rsidR="0050690A" w:rsidRDefault="0050690A" w:rsidP="00F57A3B">
      <w:r>
        <w:separator/>
      </w:r>
    </w:p>
  </w:footnote>
  <w:footnote w:type="continuationSeparator" w:id="0">
    <w:p w14:paraId="715B04F4" w14:textId="77777777" w:rsidR="0050690A" w:rsidRDefault="0050690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NZ" w:eastAsia="en-NZ"/>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NZ" w:eastAsia="en-NZ"/>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069FB"/>
    <w:rsid w:val="00053DBA"/>
    <w:rsid w:val="000F365D"/>
    <w:rsid w:val="00116E71"/>
    <w:rsid w:val="00147DAF"/>
    <w:rsid w:val="001D28C7"/>
    <w:rsid w:val="00335779"/>
    <w:rsid w:val="004A7A57"/>
    <w:rsid w:val="004D74FA"/>
    <w:rsid w:val="0050690A"/>
    <w:rsid w:val="00541C18"/>
    <w:rsid w:val="00553260"/>
    <w:rsid w:val="00580384"/>
    <w:rsid w:val="005E1E69"/>
    <w:rsid w:val="0069423E"/>
    <w:rsid w:val="007E2A26"/>
    <w:rsid w:val="00831ADE"/>
    <w:rsid w:val="00841F25"/>
    <w:rsid w:val="00876238"/>
    <w:rsid w:val="008B1CF5"/>
    <w:rsid w:val="008B2F9F"/>
    <w:rsid w:val="00910E19"/>
    <w:rsid w:val="009364D9"/>
    <w:rsid w:val="00A43F5B"/>
    <w:rsid w:val="00A97CD6"/>
    <w:rsid w:val="00B61B42"/>
    <w:rsid w:val="00C4504D"/>
    <w:rsid w:val="00C67B8C"/>
    <w:rsid w:val="00D4224C"/>
    <w:rsid w:val="00E004E6"/>
    <w:rsid w:val="00E22AD5"/>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A9E49F-2970-45FE-8FF7-A21447AD7E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8</TotalTime>
  <Pages>5</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shua Emmitt</cp:lastModifiedBy>
  <cp:revision>10</cp:revision>
  <dcterms:created xsi:type="dcterms:W3CDTF">2022-02-25T02:08:00Z</dcterms:created>
  <dcterms:modified xsi:type="dcterms:W3CDTF">2022-03-29T00:47:00Z</dcterms:modified>
</cp:coreProperties>
</file>